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78A" w:rsidRPr="0050084F" w:rsidRDefault="00D72532" w:rsidP="006E1F1C">
      <w:pPr>
        <w:autoSpaceDE w:val="0"/>
        <w:autoSpaceDN w:val="0"/>
        <w:adjustRightInd w:val="0"/>
        <w:jc w:val="left"/>
        <w:rPr>
          <w:b/>
          <w:kern w:val="0"/>
          <w:sz w:val="20"/>
        </w:rPr>
      </w:pPr>
      <w:r>
        <w:rPr>
          <w:rFonts w:hint="eastAsia"/>
          <w:b/>
          <w:kern w:val="0"/>
          <w:szCs w:val="21"/>
        </w:rPr>
        <w:t xml:space="preserve">S3 </w:t>
      </w:r>
      <w:r w:rsidR="0010478A" w:rsidRPr="0050084F">
        <w:rPr>
          <w:b/>
          <w:kern w:val="0"/>
          <w:szCs w:val="21"/>
        </w:rPr>
        <w:t xml:space="preserve">Table </w:t>
      </w:r>
      <w:r w:rsidR="00452E55" w:rsidRPr="0050084F">
        <w:rPr>
          <w:b/>
          <w:kern w:val="0"/>
          <w:szCs w:val="21"/>
        </w:rPr>
        <w:t>Allel</w:t>
      </w:r>
      <w:r w:rsidR="00452E55">
        <w:rPr>
          <w:b/>
          <w:kern w:val="0"/>
          <w:szCs w:val="21"/>
        </w:rPr>
        <w:t>e</w:t>
      </w:r>
      <w:r w:rsidR="00452E55" w:rsidRPr="0050084F">
        <w:rPr>
          <w:b/>
          <w:kern w:val="0"/>
          <w:szCs w:val="21"/>
        </w:rPr>
        <w:t xml:space="preserve"> number, MAF and PIC of 106 </w:t>
      </w:r>
      <w:r w:rsidR="00452E55">
        <w:rPr>
          <w:b/>
          <w:kern w:val="0"/>
          <w:szCs w:val="21"/>
        </w:rPr>
        <w:t xml:space="preserve">polymorphic </w:t>
      </w:r>
      <w:r w:rsidR="00452E55" w:rsidRPr="0050084F">
        <w:rPr>
          <w:b/>
          <w:kern w:val="0"/>
          <w:szCs w:val="21"/>
        </w:rPr>
        <w:t xml:space="preserve">SSR markers </w:t>
      </w:r>
      <w:r w:rsidR="00452E55">
        <w:rPr>
          <w:b/>
          <w:kern w:val="0"/>
          <w:szCs w:val="21"/>
        </w:rPr>
        <w:t xml:space="preserve">detected </w:t>
      </w:r>
      <w:r w:rsidR="00452E55" w:rsidRPr="0050084F">
        <w:rPr>
          <w:b/>
          <w:kern w:val="0"/>
          <w:szCs w:val="21"/>
        </w:rPr>
        <w:t xml:space="preserve">in </w:t>
      </w:r>
      <w:r w:rsidR="00452E55">
        <w:rPr>
          <w:b/>
          <w:kern w:val="0"/>
          <w:szCs w:val="21"/>
        </w:rPr>
        <w:t>the association pane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26"/>
        <w:gridCol w:w="736"/>
        <w:gridCol w:w="859"/>
        <w:gridCol w:w="1514"/>
        <w:gridCol w:w="1636"/>
        <w:gridCol w:w="859"/>
        <w:gridCol w:w="369"/>
        <w:gridCol w:w="1327"/>
        <w:gridCol w:w="737"/>
        <w:gridCol w:w="859"/>
        <w:gridCol w:w="1457"/>
        <w:gridCol w:w="1636"/>
        <w:gridCol w:w="859"/>
      </w:tblGrid>
      <w:tr w:rsidR="0010478A" w:rsidRPr="005A5B49" w:rsidTr="0017369F">
        <w:trPr>
          <w:trHeight w:hRule="exact" w:val="284"/>
          <w:jc w:val="center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bookmarkStart w:id="0" w:name="OLE_LINK339"/>
            <w:bookmarkStart w:id="1" w:name="OLE_LINK340"/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Locus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Chr.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MAF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No. of allele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Genetic diversity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PIC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Locus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Chr.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MAF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No of allele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Genetic diversity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478A" w:rsidRPr="005A5B49" w:rsidRDefault="0010478A" w:rsidP="005A5B49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PIC</w:t>
            </w:r>
          </w:p>
        </w:tc>
      </w:tr>
      <w:tr w:rsidR="0010478A" w:rsidRPr="005A5B49" w:rsidTr="0017369F">
        <w:trPr>
          <w:trHeight w:hRule="exact" w:val="284"/>
          <w:jc w:val="center"/>
        </w:trPr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wmc24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A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8 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48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07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6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81 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11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61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a2153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83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28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05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83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0.430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34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65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35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67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44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37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645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33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56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40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64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82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9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18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60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A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32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2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13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57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19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47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10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610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A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99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3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38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59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B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17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31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3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49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B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79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78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60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03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B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7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76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39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95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B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86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77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1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68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B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64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906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99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13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B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18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36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82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24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B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930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34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30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38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B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95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90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75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13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B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30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87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8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d106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987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026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026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98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B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81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34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0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609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05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05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83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37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D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57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1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33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94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4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27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11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44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wmc147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D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19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23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60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barc56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A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07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42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39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32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D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56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55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38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26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A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91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86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01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58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D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64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84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6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86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A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48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62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38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642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1D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58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42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78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04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A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64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80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33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49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956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086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084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15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A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71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90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70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11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02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3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25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34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B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4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07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86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75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33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71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36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wmc415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B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5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71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25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12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95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17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94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99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B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7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90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66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72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10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72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59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40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B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07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99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74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95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78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26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58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d52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11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47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46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94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63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24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02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barc322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80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62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08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12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22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04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26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d266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51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80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07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15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A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98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07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32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74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18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908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903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26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B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73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2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52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82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32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36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06 </w:t>
            </w:r>
          </w:p>
        </w:tc>
      </w:tr>
      <w:tr w:rsidR="0010478A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wmc361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B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6 </w:t>
            </w:r>
          </w:p>
        </w:tc>
        <w:tc>
          <w:tcPr>
            <w:tcW w:w="534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87 </w:t>
            </w:r>
          </w:p>
        </w:tc>
        <w:tc>
          <w:tcPr>
            <w:tcW w:w="303" w:type="pct"/>
            <w:noWrap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38 </w:t>
            </w:r>
          </w:p>
        </w:tc>
        <w:tc>
          <w:tcPr>
            <w:tcW w:w="130" w:type="pct"/>
          </w:tcPr>
          <w:p w:rsidR="0010478A" w:rsidRPr="005A5B49" w:rsidRDefault="0010478A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90</w:t>
            </w:r>
          </w:p>
        </w:tc>
        <w:tc>
          <w:tcPr>
            <w:tcW w:w="260" w:type="pct"/>
            <w:vAlign w:val="center"/>
          </w:tcPr>
          <w:p w:rsidR="0010478A" w:rsidRPr="005A5B49" w:rsidRDefault="0010478A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65 </w:t>
            </w:r>
          </w:p>
        </w:tc>
        <w:tc>
          <w:tcPr>
            <w:tcW w:w="514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16 </w:t>
            </w:r>
          </w:p>
        </w:tc>
        <w:tc>
          <w:tcPr>
            <w:tcW w:w="303" w:type="pct"/>
            <w:vAlign w:val="center"/>
          </w:tcPr>
          <w:p w:rsidR="0010478A" w:rsidRPr="005A5B49" w:rsidRDefault="0010478A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78 </w:t>
            </w:r>
          </w:p>
        </w:tc>
        <w:bookmarkStart w:id="2" w:name="_GoBack"/>
        <w:bookmarkEnd w:id="2"/>
      </w:tr>
      <w:tr w:rsidR="006A36A0" w:rsidRPr="005A5B49" w:rsidTr="006A36A0">
        <w:trPr>
          <w:trHeight w:hRule="exact" w:val="284"/>
          <w:jc w:val="center"/>
        </w:trPr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lastRenderedPageBreak/>
              <w:t>Locus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Chr.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MAF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No. of alleles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Genetic diversity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PIC</w:t>
            </w:r>
          </w:p>
        </w:tc>
        <w:tc>
          <w:tcPr>
            <w:tcW w:w="130" w:type="pct"/>
          </w:tcPr>
          <w:p w:rsidR="006A36A0" w:rsidRPr="005A5B49" w:rsidRDefault="006A36A0" w:rsidP="00E15EFF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Locus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Chr.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MAF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No of alleles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Genetic diversity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E15EFF">
            <w:pPr>
              <w:widowControl/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kern w:val="0"/>
                <w:sz w:val="15"/>
                <w:szCs w:val="15"/>
              </w:rPr>
              <w:t>PIC</w:t>
            </w:r>
          </w:p>
        </w:tc>
      </w:tr>
      <w:tr w:rsidR="006A36A0" w:rsidRPr="005A5B49" w:rsidTr="006A36A0">
        <w:trPr>
          <w:trHeight w:hRule="exact" w:val="284"/>
          <w:jc w:val="center"/>
        </w:trPr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20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B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64 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0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34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12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72 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29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14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48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86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26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83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92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6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93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71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74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29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57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18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58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7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00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69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29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22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32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7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83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5D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08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78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17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01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92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76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2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e273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73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89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70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02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00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13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44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82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05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32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06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61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53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12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60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69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17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90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67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84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83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68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57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70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85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85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45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39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2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9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00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79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32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B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10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82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64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A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27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43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13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93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B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29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25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79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a2234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A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935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22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14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19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B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0.404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09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67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A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80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60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91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dm127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D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52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63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47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55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A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56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2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15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5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D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5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19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01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18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A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54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54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29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69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6D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38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60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40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31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00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60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88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71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58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34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24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08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35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10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46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wmc168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35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46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29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56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8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87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60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wmc17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26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43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73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47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00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75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41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a2257</w:t>
            </w:r>
            <w:r w:rsidRPr="005A5B49">
              <w:rPr>
                <w:rFonts w:ascii="Arial" w:hAnsi="Arial" w:cs="Arial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69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91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70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85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17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99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83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130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A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76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73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24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89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B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33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83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63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97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B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91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56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24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2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26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45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14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33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B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90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97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57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d64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56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53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32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37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B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63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24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5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barc42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91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32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46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6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B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79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52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38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cfe172</w:t>
            </w:r>
            <w:r w:rsidRPr="005A5B49">
              <w:rPr>
                <w:rFonts w:ascii="Arial" w:hAnsi="Arial" w:cs="Arial"/>
                <w:bCs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0.887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80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172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barc258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B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93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60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08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3</w:t>
            </w:r>
          </w:p>
        </w:tc>
        <w:tc>
          <w:tcPr>
            <w:tcW w:w="260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399 </w:t>
            </w:r>
          </w:p>
        </w:tc>
        <w:tc>
          <w:tcPr>
            <w:tcW w:w="534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77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727 </w:t>
            </w:r>
          </w:p>
        </w:tc>
        <w:tc>
          <w:tcPr>
            <w:tcW w:w="303" w:type="pct"/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83 </w:t>
            </w:r>
          </w:p>
        </w:tc>
        <w:tc>
          <w:tcPr>
            <w:tcW w:w="130" w:type="pct"/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4</w:t>
            </w:r>
          </w:p>
        </w:tc>
        <w:tc>
          <w:tcPr>
            <w:tcW w:w="260" w:type="pct"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D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288 </w:t>
            </w:r>
          </w:p>
        </w:tc>
        <w:tc>
          <w:tcPr>
            <w:tcW w:w="514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77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29 </w:t>
            </w:r>
          </w:p>
        </w:tc>
        <w:tc>
          <w:tcPr>
            <w:tcW w:w="303" w:type="pct"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810 </w:t>
            </w:r>
          </w:p>
        </w:tc>
      </w:tr>
      <w:tr w:rsidR="006A36A0" w:rsidRPr="005A5B49" w:rsidTr="009C261D">
        <w:trPr>
          <w:trHeight w:hRule="exact" w:val="284"/>
          <w:jc w:val="center"/>
        </w:trPr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52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3D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69 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12 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569 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:rsidR="006A36A0" w:rsidRPr="005A5B49" w:rsidRDefault="006A36A0" w:rsidP="005A5B49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i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i/>
                <w:sz w:val="15"/>
                <w:szCs w:val="15"/>
              </w:rPr>
              <w:t>Xgwm428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rPr>
                <w:rFonts w:ascii="Arial" w:hAnsi="Arial" w:cs="Arial"/>
                <w:bCs/>
                <w:sz w:val="15"/>
                <w:szCs w:val="15"/>
              </w:rPr>
            </w:pPr>
            <w:r w:rsidRPr="005A5B49">
              <w:rPr>
                <w:rFonts w:ascii="Arial" w:hAnsi="Arial" w:cs="Arial"/>
                <w:bCs/>
                <w:sz w:val="15"/>
                <w:szCs w:val="15"/>
              </w:rPr>
              <w:t>7D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469 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84 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6A36A0" w:rsidRPr="005A5B49" w:rsidRDefault="006A36A0" w:rsidP="005A5B49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5B49">
              <w:rPr>
                <w:rFonts w:ascii="Arial" w:hAnsi="Arial" w:cs="Arial"/>
                <w:sz w:val="15"/>
                <w:szCs w:val="15"/>
              </w:rPr>
              <w:t xml:space="preserve">0.637 </w:t>
            </w:r>
          </w:p>
        </w:tc>
      </w:tr>
    </w:tbl>
    <w:p w:rsidR="0010478A" w:rsidRPr="0050084F" w:rsidRDefault="0010478A" w:rsidP="00C72A6C">
      <w:pPr>
        <w:autoSpaceDE w:val="0"/>
        <w:autoSpaceDN w:val="0"/>
        <w:adjustRightInd w:val="0"/>
        <w:spacing w:line="240" w:lineRule="exact"/>
        <w:jc w:val="left"/>
        <w:rPr>
          <w:bCs/>
          <w:kern w:val="0"/>
          <w:sz w:val="15"/>
          <w:szCs w:val="15"/>
        </w:rPr>
      </w:pPr>
      <w:bookmarkStart w:id="3" w:name="OLE_LINK51"/>
      <w:bookmarkStart w:id="4" w:name="OLE_LINK58"/>
      <w:bookmarkEnd w:id="0"/>
      <w:bookmarkEnd w:id="1"/>
      <w:r w:rsidRPr="0050084F">
        <w:rPr>
          <w:bCs/>
          <w:kern w:val="0"/>
          <w:sz w:val="15"/>
          <w:szCs w:val="15"/>
          <w:vertAlign w:val="superscript"/>
        </w:rPr>
        <w:t>#</w:t>
      </w:r>
      <w:r w:rsidRPr="0050084F">
        <w:rPr>
          <w:bCs/>
          <w:kern w:val="0"/>
          <w:sz w:val="15"/>
          <w:szCs w:val="15"/>
        </w:rPr>
        <w:t xml:space="preserve"> SSR loci associated with</w:t>
      </w:r>
      <w:bookmarkStart w:id="5" w:name="OLE_LINK150"/>
      <w:r w:rsidRPr="0050084F">
        <w:rPr>
          <w:bCs/>
          <w:kern w:val="0"/>
          <w:sz w:val="15"/>
          <w:szCs w:val="15"/>
        </w:rPr>
        <w:t xml:space="preserve"> TKW reported by Wang et al. </w:t>
      </w:r>
      <w:bookmarkEnd w:id="5"/>
      <w:r>
        <w:rPr>
          <w:bCs/>
          <w:kern w:val="0"/>
          <w:sz w:val="15"/>
          <w:szCs w:val="15"/>
        </w:rPr>
        <w:t>[26]</w:t>
      </w:r>
      <w:r w:rsidRPr="0050084F">
        <w:rPr>
          <w:bCs/>
          <w:kern w:val="0"/>
          <w:sz w:val="15"/>
          <w:szCs w:val="15"/>
        </w:rPr>
        <w:t>.</w:t>
      </w:r>
    </w:p>
    <w:p w:rsidR="00893CDD" w:rsidRPr="0010478A" w:rsidRDefault="0010478A" w:rsidP="00C72A6C">
      <w:pPr>
        <w:autoSpaceDE w:val="0"/>
        <w:autoSpaceDN w:val="0"/>
        <w:adjustRightInd w:val="0"/>
        <w:spacing w:line="240" w:lineRule="exact"/>
        <w:rPr>
          <w:kern w:val="0"/>
          <w:szCs w:val="21"/>
        </w:rPr>
      </w:pPr>
      <w:r>
        <w:rPr>
          <w:bCs/>
          <w:kern w:val="0"/>
          <w:sz w:val="15"/>
          <w:szCs w:val="15"/>
          <w:vertAlign w:val="superscript"/>
        </w:rPr>
        <w:t>&amp;</w:t>
      </w:r>
      <w:r w:rsidRPr="0050084F">
        <w:rPr>
          <w:bCs/>
          <w:kern w:val="0"/>
          <w:sz w:val="15"/>
          <w:szCs w:val="15"/>
        </w:rPr>
        <w:t xml:space="preserve"> SSR loci associated with KNPS</w:t>
      </w:r>
      <w:r>
        <w:rPr>
          <w:bCs/>
          <w:kern w:val="0"/>
          <w:sz w:val="15"/>
          <w:szCs w:val="15"/>
        </w:rPr>
        <w:t xml:space="preserve"> reported by Zhang et al. [27]</w:t>
      </w:r>
      <w:r w:rsidRPr="0050084F">
        <w:rPr>
          <w:bCs/>
          <w:kern w:val="0"/>
          <w:sz w:val="15"/>
          <w:szCs w:val="15"/>
        </w:rPr>
        <w:t>.</w:t>
      </w:r>
      <w:bookmarkEnd w:id="3"/>
      <w:bookmarkEnd w:id="4"/>
    </w:p>
    <w:sectPr w:rsidR="00893CDD" w:rsidRPr="0010478A" w:rsidSect="005A5B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72FD" w:rsidRDefault="00E072FD" w:rsidP="0010478A">
      <w:r>
        <w:separator/>
      </w:r>
    </w:p>
  </w:endnote>
  <w:endnote w:type="continuationSeparator" w:id="1">
    <w:p w:rsidR="00E072FD" w:rsidRDefault="00E072FD" w:rsidP="001047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72FD" w:rsidRDefault="00E072FD" w:rsidP="0010478A">
      <w:r>
        <w:separator/>
      </w:r>
    </w:p>
  </w:footnote>
  <w:footnote w:type="continuationSeparator" w:id="1">
    <w:p w:rsidR="00E072FD" w:rsidRDefault="00E072FD" w:rsidP="001047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A15"/>
    <w:rsid w:val="00006632"/>
    <w:rsid w:val="000671D4"/>
    <w:rsid w:val="00085BDF"/>
    <w:rsid w:val="000A5584"/>
    <w:rsid w:val="000A6C47"/>
    <w:rsid w:val="000C4398"/>
    <w:rsid w:val="000F3CE8"/>
    <w:rsid w:val="0010478A"/>
    <w:rsid w:val="001448FD"/>
    <w:rsid w:val="00153E5F"/>
    <w:rsid w:val="0017369F"/>
    <w:rsid w:val="001D490A"/>
    <w:rsid w:val="001F448D"/>
    <w:rsid w:val="00253792"/>
    <w:rsid w:val="00267AFB"/>
    <w:rsid w:val="002938A7"/>
    <w:rsid w:val="002A1351"/>
    <w:rsid w:val="002B7A15"/>
    <w:rsid w:val="0032216C"/>
    <w:rsid w:val="003643D0"/>
    <w:rsid w:val="00393181"/>
    <w:rsid w:val="003A4D0E"/>
    <w:rsid w:val="003C4C98"/>
    <w:rsid w:val="00400F66"/>
    <w:rsid w:val="00421185"/>
    <w:rsid w:val="00452E55"/>
    <w:rsid w:val="004F6598"/>
    <w:rsid w:val="00530097"/>
    <w:rsid w:val="00591328"/>
    <w:rsid w:val="005A1E7A"/>
    <w:rsid w:val="005A5B49"/>
    <w:rsid w:val="005D0FC4"/>
    <w:rsid w:val="005D4B03"/>
    <w:rsid w:val="00657C09"/>
    <w:rsid w:val="006732B2"/>
    <w:rsid w:val="00686CB1"/>
    <w:rsid w:val="006A17F3"/>
    <w:rsid w:val="006A36A0"/>
    <w:rsid w:val="006B1C22"/>
    <w:rsid w:val="006E1F1C"/>
    <w:rsid w:val="006F1CD7"/>
    <w:rsid w:val="00730F19"/>
    <w:rsid w:val="007611FC"/>
    <w:rsid w:val="00792C0C"/>
    <w:rsid w:val="007C2479"/>
    <w:rsid w:val="007E037B"/>
    <w:rsid w:val="00806A42"/>
    <w:rsid w:val="00807C80"/>
    <w:rsid w:val="008407AC"/>
    <w:rsid w:val="00893CDD"/>
    <w:rsid w:val="008A361F"/>
    <w:rsid w:val="008B7B8D"/>
    <w:rsid w:val="009178DD"/>
    <w:rsid w:val="0097482C"/>
    <w:rsid w:val="009951FA"/>
    <w:rsid w:val="009B6301"/>
    <w:rsid w:val="009C261D"/>
    <w:rsid w:val="009D6750"/>
    <w:rsid w:val="00A076EC"/>
    <w:rsid w:val="00A1269F"/>
    <w:rsid w:val="00A37B25"/>
    <w:rsid w:val="00A61BAF"/>
    <w:rsid w:val="00A70CA5"/>
    <w:rsid w:val="00A91AF3"/>
    <w:rsid w:val="00B121EC"/>
    <w:rsid w:val="00B12354"/>
    <w:rsid w:val="00B4130A"/>
    <w:rsid w:val="00C0429C"/>
    <w:rsid w:val="00C52E83"/>
    <w:rsid w:val="00C563A1"/>
    <w:rsid w:val="00C60517"/>
    <w:rsid w:val="00C72A6C"/>
    <w:rsid w:val="00C935D0"/>
    <w:rsid w:val="00D249A4"/>
    <w:rsid w:val="00D44D33"/>
    <w:rsid w:val="00D72532"/>
    <w:rsid w:val="00D75FD6"/>
    <w:rsid w:val="00D958AB"/>
    <w:rsid w:val="00DD543E"/>
    <w:rsid w:val="00DD7A6C"/>
    <w:rsid w:val="00E072FD"/>
    <w:rsid w:val="00E8552D"/>
    <w:rsid w:val="00E956A2"/>
    <w:rsid w:val="00ED4FB3"/>
    <w:rsid w:val="00F04375"/>
    <w:rsid w:val="00F3441D"/>
    <w:rsid w:val="00F5534A"/>
    <w:rsid w:val="00F932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78A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1"/>
    <w:uiPriority w:val="59"/>
    <w:rsid w:val="006B1C22"/>
    <w:tblPr>
      <w:tblInd w:w="0" w:type="dxa"/>
      <w:tblBorders>
        <w:top w:val="single" w:sz="12" w:space="0" w:color="00CC00"/>
        <w:bottom w:val="single" w:sz="12" w:space="0" w:color="00CC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6B1C22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1F448D"/>
    <w:rPr>
      <w:rFonts w:ascii="Cambria" w:eastAsia="黑体" w:hAnsi="Cambria"/>
      <w:sz w:val="20"/>
    </w:rPr>
  </w:style>
  <w:style w:type="character" w:styleId="a5">
    <w:name w:val="Emphasis"/>
    <w:uiPriority w:val="20"/>
    <w:qFormat/>
    <w:rsid w:val="001F448D"/>
    <w:rPr>
      <w:i w:val="0"/>
      <w:iCs w:val="0"/>
      <w:color w:val="CC0000"/>
    </w:rPr>
  </w:style>
  <w:style w:type="paragraph" w:styleId="a6">
    <w:name w:val="header"/>
    <w:basedOn w:val="a"/>
    <w:link w:val="Char"/>
    <w:uiPriority w:val="99"/>
    <w:unhideWhenUsed/>
    <w:rsid w:val="00104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10478A"/>
    <w:rPr>
      <w:kern w:val="2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04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0478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1"/>
    <w:uiPriority w:val="59"/>
    <w:rsid w:val="006B1C22"/>
    <w:pPr>
      <w:widowControl/>
      <w:jc w:val="left"/>
    </w:pPr>
    <w:tblPr>
      <w:tblInd w:w="0" w:type="dxa"/>
      <w:tblBorders>
        <w:top w:val="single" w:sz="12" w:space="0" w:color="00CC00"/>
        <w:bottom w:val="single" w:sz="12" w:space="0" w:color="00CC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6B1C22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28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ky123.Org</cp:lastModifiedBy>
  <cp:revision>12</cp:revision>
  <dcterms:created xsi:type="dcterms:W3CDTF">2015-03-19T01:44:00Z</dcterms:created>
  <dcterms:modified xsi:type="dcterms:W3CDTF">2015-05-22T11:59:00Z</dcterms:modified>
</cp:coreProperties>
</file>